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05A" w:rsidRDefault="0086705A" w:rsidP="0086705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b/>
          <w:sz w:val="36"/>
          <w:szCs w:val="24"/>
        </w:rPr>
      </w:pPr>
      <w:r w:rsidRPr="000F4372">
        <w:rPr>
          <w:rFonts w:ascii="Times New Roman" w:hAnsi="Times New Roman" w:cs="Times New Roman"/>
          <w:b/>
          <w:sz w:val="36"/>
          <w:szCs w:val="24"/>
        </w:rPr>
        <w:t>Supporting information</w:t>
      </w:r>
      <w:r>
        <w:rPr>
          <w:rFonts w:ascii="Times New Roman" w:hAnsi="Times New Roman" w:cs="Times New Roman"/>
          <w:b/>
          <w:sz w:val="36"/>
          <w:szCs w:val="24"/>
        </w:rPr>
        <w:t xml:space="preserve"> S2</w:t>
      </w:r>
    </w:p>
    <w:p w:rsidR="0086705A" w:rsidRDefault="0086705A" w:rsidP="0086705A">
      <w:pPr>
        <w:pStyle w:val="Beschriftung"/>
        <w:keepNext/>
        <w:spacing w:after="60"/>
        <w:rPr>
          <w:rFonts w:ascii="Times New Roman" w:hAnsi="Times New Roman" w:cs="Times New Roman"/>
          <w:b w:val="0"/>
          <w:color w:val="auto"/>
          <w:sz w:val="22"/>
        </w:rPr>
      </w:pPr>
    </w:p>
    <w:p w:rsidR="0086705A" w:rsidRPr="0086705A" w:rsidRDefault="0086705A" w:rsidP="0086705A"/>
    <w:p w:rsidR="0086705A" w:rsidRPr="00EF0473" w:rsidRDefault="0086705A" w:rsidP="0086705A">
      <w:pPr>
        <w:pStyle w:val="Beschriftung"/>
        <w:keepNext/>
        <w:spacing w:after="60"/>
        <w:rPr>
          <w:rFonts w:ascii="Times New Roman" w:hAnsi="Times New Roman" w:cs="Times New Roman"/>
          <w:b w:val="0"/>
          <w:color w:val="auto"/>
          <w:sz w:val="22"/>
        </w:rPr>
      </w:pPr>
      <w:r>
        <w:rPr>
          <w:rFonts w:ascii="Times New Roman" w:hAnsi="Times New Roman" w:cs="Times New Roman"/>
          <w:b w:val="0"/>
          <w:color w:val="auto"/>
          <w:sz w:val="22"/>
        </w:rPr>
        <w:t>S2</w:t>
      </w:r>
      <w:r>
        <w:rPr>
          <w:rFonts w:ascii="Times New Roman" w:hAnsi="Times New Roman" w:cs="Times New Roman"/>
          <w:b w:val="0"/>
          <w:color w:val="auto"/>
          <w:sz w:val="22"/>
        </w:rPr>
        <w:t xml:space="preserve"> Table</w:t>
      </w:r>
      <w:r w:rsidRPr="00EF0473">
        <w:rPr>
          <w:rFonts w:ascii="Times New Roman" w:hAnsi="Times New Roman" w:cs="Times New Roman"/>
          <w:b w:val="0"/>
          <w:color w:val="auto"/>
          <w:sz w:val="22"/>
        </w:rPr>
        <w:t>: Logit model of eyesight with age as only predictor</w:t>
      </w:r>
    </w:p>
    <w:tbl>
      <w:tblPr>
        <w:tblW w:w="9193" w:type="dxa"/>
        <w:tblInd w:w="93" w:type="dxa"/>
        <w:tblLook w:val="04A0" w:firstRow="1" w:lastRow="0" w:firstColumn="1" w:lastColumn="0" w:noHBand="0" w:noVBand="1"/>
      </w:tblPr>
      <w:tblGrid>
        <w:gridCol w:w="2538"/>
        <w:gridCol w:w="720"/>
        <w:gridCol w:w="1187"/>
        <w:gridCol w:w="1187"/>
        <w:gridCol w:w="1187"/>
        <w:gridCol w:w="1187"/>
        <w:gridCol w:w="1187"/>
      </w:tblGrid>
      <w:tr w:rsidR="0086705A" w:rsidRPr="00B52F66" w:rsidTr="00E27149">
        <w:trPr>
          <w:trHeight w:val="300"/>
        </w:trPr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F66">
              <w:rPr>
                <w:rFonts w:ascii="Times New Roman" w:eastAsia="Times New Roman" w:hAnsi="Times New Roman" w:cs="Times New Roman"/>
                <w:color w:val="000000"/>
              </w:rPr>
              <w:t>Eyesigh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52F66">
              <w:rPr>
                <w:rFonts w:ascii="Times New Roman" w:eastAsia="Times New Roman" w:hAnsi="Times New Roman" w:cs="Times New Roman"/>
                <w:color w:val="000000"/>
              </w:rPr>
              <w:t>Coef</w:t>
            </w:r>
            <w:proofErr w:type="spellEnd"/>
            <w:r w:rsidRPr="00B52F66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F66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F66">
              <w:rPr>
                <w:rFonts w:ascii="Times New Roman" w:eastAsia="Times New Roman" w:hAnsi="Times New Roman" w:cs="Times New Roman"/>
                <w:color w:val="000000"/>
              </w:rPr>
              <w:t>P&gt;z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86705A" w:rsidRPr="00B52F66" w:rsidTr="00E27149">
        <w:trPr>
          <w:trHeight w:val="300"/>
        </w:trPr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B52F66">
              <w:rPr>
                <w:rFonts w:ascii="Times New Roman" w:eastAsia="Times New Roman" w:hAnsi="Times New Roman" w:cs="Times New Roman"/>
                <w:color w:val="000000"/>
              </w:rPr>
              <w:t>g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F66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F6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F66">
              <w:rPr>
                <w:rFonts w:ascii="Times New Roman" w:eastAsia="Times New Roman" w:hAnsi="Times New Roman" w:cs="Times New Roman"/>
                <w:color w:val="000000"/>
              </w:rPr>
              <w:t>-7.5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F66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F66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52F66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</w:tr>
      <w:tr w:rsidR="0086705A" w:rsidRPr="00B52F66" w:rsidTr="00E27149">
        <w:trPr>
          <w:trHeight w:val="300"/>
        </w:trPr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F66">
              <w:rPr>
                <w:rFonts w:ascii="Times New Roman" w:eastAsia="Times New Roman" w:hAnsi="Times New Roman" w:cs="Times New Roman"/>
                <w:color w:val="000000"/>
              </w:rPr>
              <w:t>Obs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F66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705A" w:rsidRPr="00B52F66" w:rsidTr="00E27149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c Fadden’s R</w:t>
            </w:r>
            <w:r w:rsidRPr="000467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52F66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05A" w:rsidRPr="00B52F66" w:rsidRDefault="0086705A" w:rsidP="00E27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705A" w:rsidRPr="00B52F66" w:rsidTr="00E27149">
        <w:trPr>
          <w:trHeight w:val="300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705A" w:rsidRDefault="0086705A" w:rsidP="00E2714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c Fadden’s Adjusted R</w:t>
            </w:r>
            <w:r w:rsidRPr="000467C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705A" w:rsidRPr="00B52F66" w:rsidRDefault="0086705A" w:rsidP="00E2714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705A" w:rsidRPr="00B52F66" w:rsidRDefault="0086705A" w:rsidP="00E2714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705A" w:rsidRPr="00B52F66" w:rsidRDefault="0086705A" w:rsidP="00E2714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705A" w:rsidRPr="00B52F66" w:rsidRDefault="0086705A" w:rsidP="00E2714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705A" w:rsidRPr="00B52F66" w:rsidRDefault="0086705A" w:rsidP="00E2714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705A" w:rsidRPr="00B52F66" w:rsidRDefault="0086705A" w:rsidP="00E2714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6705A" w:rsidRDefault="0086705A" w:rsidP="0086705A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t xml:space="preserve">N= 260. </w:t>
      </w:r>
    </w:p>
    <w:p w:rsidR="00433ED5" w:rsidRDefault="00433ED5">
      <w:bookmarkStart w:id="0" w:name="_GoBack"/>
      <w:bookmarkEnd w:id="0"/>
    </w:p>
    <w:sectPr w:rsidR="00433ED5" w:rsidSect="00100D9B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05A"/>
    <w:rsid w:val="00100D9B"/>
    <w:rsid w:val="001C19E3"/>
    <w:rsid w:val="00433ED5"/>
    <w:rsid w:val="005D6833"/>
    <w:rsid w:val="006656B5"/>
    <w:rsid w:val="0086705A"/>
    <w:rsid w:val="00A53DFA"/>
    <w:rsid w:val="00B53B8F"/>
    <w:rsid w:val="00CA7DEF"/>
    <w:rsid w:val="00DE0C53"/>
    <w:rsid w:val="00E0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705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670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705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670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oettingen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emueller, Frederik</dc:creator>
  <cp:lastModifiedBy>Sagemueller, Frederik</cp:lastModifiedBy>
  <cp:revision>1</cp:revision>
  <dcterms:created xsi:type="dcterms:W3CDTF">2022-08-29T09:41:00Z</dcterms:created>
  <dcterms:modified xsi:type="dcterms:W3CDTF">2022-08-29T10:11:00Z</dcterms:modified>
</cp:coreProperties>
</file>